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E656D" w14:textId="3C305F43" w:rsidR="008D7995" w:rsidRPr="00AD400B" w:rsidRDefault="001A2660" w:rsidP="001A2660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AD400B"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 w:rsidR="0057764D">
        <w:rPr>
          <w:rFonts w:ascii="Times New Roman" w:eastAsia="宋体" w:hAnsi="Times New Roman" w:cs="Times New Roman"/>
          <w:sz w:val="18"/>
          <w:szCs w:val="18"/>
        </w:rPr>
        <w:t>S</w:t>
      </w:r>
      <w:r w:rsidR="009C5D9C">
        <w:rPr>
          <w:rFonts w:ascii="Times New Roman" w:eastAsia="宋体" w:hAnsi="Times New Roman" w:cs="Times New Roman"/>
          <w:sz w:val="18"/>
          <w:szCs w:val="18"/>
        </w:rPr>
        <w:t>2</w:t>
      </w:r>
      <w:r w:rsidRPr="00AD400B">
        <w:rPr>
          <w:rFonts w:ascii="Times New Roman" w:eastAsia="宋体" w:hAnsi="Times New Roman" w:cs="Times New Roman"/>
          <w:sz w:val="18"/>
          <w:szCs w:val="18"/>
        </w:rPr>
        <w:t xml:space="preserve"> Top 10 highly co-cited references</w:t>
      </w:r>
    </w:p>
    <w:tbl>
      <w:tblPr>
        <w:tblStyle w:val="a3"/>
        <w:tblW w:w="14182" w:type="dxa"/>
        <w:jc w:val="center"/>
        <w:tblLook w:val="04A0" w:firstRow="1" w:lastRow="0" w:firstColumn="1" w:lastColumn="0" w:noHBand="0" w:noVBand="1"/>
      </w:tblPr>
      <w:tblGrid>
        <w:gridCol w:w="844"/>
        <w:gridCol w:w="426"/>
        <w:gridCol w:w="1546"/>
        <w:gridCol w:w="7283"/>
        <w:gridCol w:w="2787"/>
        <w:gridCol w:w="1296"/>
      </w:tblGrid>
      <w:tr w:rsidR="00C25EE7" w:rsidRPr="00E51A3D" w14:paraId="32AF88BF" w14:textId="77777777" w:rsidTr="00E51A3D">
        <w:trPr>
          <w:jc w:val="center"/>
        </w:trPr>
        <w:tc>
          <w:tcPr>
            <w:tcW w:w="844" w:type="dxa"/>
            <w:vAlign w:val="center"/>
          </w:tcPr>
          <w:p w14:paraId="74B71B4F" w14:textId="77777777" w:rsidR="00C25EE7" w:rsidRPr="00E51A3D" w:rsidRDefault="00C25EE7" w:rsidP="00E333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4DAC9B8C" w14:textId="639C0D4C" w:rsidR="00C25EE7" w:rsidRPr="00E51A3D" w:rsidRDefault="00C25EE7" w:rsidP="00E333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14:paraId="71D81888" w14:textId="5231A8A7" w:rsidR="00C25EE7" w:rsidRPr="00E51A3D" w:rsidRDefault="00C25EE7" w:rsidP="00E33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18"/>
                <w:szCs w:val="18"/>
              </w:rPr>
              <w:t>First Authors</w:t>
            </w:r>
          </w:p>
        </w:tc>
        <w:tc>
          <w:tcPr>
            <w:tcW w:w="7283" w:type="dxa"/>
            <w:vAlign w:val="center"/>
          </w:tcPr>
          <w:p w14:paraId="0A320EF9" w14:textId="0BE9CD18" w:rsidR="00C25EE7" w:rsidRPr="00E51A3D" w:rsidRDefault="00C25EE7" w:rsidP="00E33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18"/>
                <w:szCs w:val="18"/>
              </w:rPr>
              <w:t>Title</w:t>
            </w:r>
          </w:p>
        </w:tc>
        <w:tc>
          <w:tcPr>
            <w:tcW w:w="2787" w:type="dxa"/>
            <w:vAlign w:val="center"/>
          </w:tcPr>
          <w:p w14:paraId="3D7519C9" w14:textId="7C0F7AF6" w:rsidR="00C25EE7" w:rsidRPr="00E51A3D" w:rsidRDefault="00C25EE7" w:rsidP="005B63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18"/>
                <w:szCs w:val="18"/>
              </w:rPr>
              <w:t>Journals</w:t>
            </w:r>
          </w:p>
        </w:tc>
        <w:tc>
          <w:tcPr>
            <w:tcW w:w="1296" w:type="dxa"/>
            <w:vAlign w:val="center"/>
          </w:tcPr>
          <w:p w14:paraId="506AF7C1" w14:textId="356867A4" w:rsidR="00C25EE7" w:rsidRPr="00E51A3D" w:rsidRDefault="00C25EE7" w:rsidP="00466787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Citations</w:t>
            </w:r>
          </w:p>
        </w:tc>
      </w:tr>
      <w:tr w:rsidR="00C25EE7" w:rsidRPr="00E51A3D" w14:paraId="075C3D05" w14:textId="77777777" w:rsidTr="00E51A3D">
        <w:trPr>
          <w:jc w:val="center"/>
        </w:trPr>
        <w:tc>
          <w:tcPr>
            <w:tcW w:w="844" w:type="dxa"/>
            <w:vMerge w:val="restart"/>
            <w:vAlign w:val="center"/>
          </w:tcPr>
          <w:p w14:paraId="1B8F7687" w14:textId="697AC4DC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Part A</w:t>
            </w:r>
          </w:p>
        </w:tc>
        <w:tc>
          <w:tcPr>
            <w:tcW w:w="426" w:type="dxa"/>
            <w:vAlign w:val="center"/>
          </w:tcPr>
          <w:p w14:paraId="393719A3" w14:textId="2F9FABD2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6" w:type="dxa"/>
            <w:vAlign w:val="center"/>
          </w:tcPr>
          <w:p w14:paraId="11DF6220" w14:textId="75A2DE7C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Huang CL</w:t>
            </w:r>
          </w:p>
        </w:tc>
        <w:tc>
          <w:tcPr>
            <w:tcW w:w="7283" w:type="dxa"/>
            <w:vAlign w:val="center"/>
          </w:tcPr>
          <w:p w14:paraId="41C42C48" w14:textId="5FF2A490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Clinical features of patients infected with 2019 novel coronavirus in Wuhan, China</w:t>
            </w:r>
          </w:p>
        </w:tc>
        <w:tc>
          <w:tcPr>
            <w:tcW w:w="2787" w:type="dxa"/>
            <w:vAlign w:val="center"/>
          </w:tcPr>
          <w:p w14:paraId="1DE3AB03" w14:textId="35611743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LANCET</w:t>
            </w:r>
          </w:p>
        </w:tc>
        <w:tc>
          <w:tcPr>
            <w:tcW w:w="1296" w:type="dxa"/>
            <w:vAlign w:val="center"/>
          </w:tcPr>
          <w:p w14:paraId="4224584C" w14:textId="31F4B06E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</w:tr>
      <w:tr w:rsidR="00C25EE7" w:rsidRPr="00E51A3D" w14:paraId="638E293C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706684E9" w14:textId="77777777" w:rsidR="00C25EE7" w:rsidRPr="00E51A3D" w:rsidRDefault="00C25EE7" w:rsidP="00001269">
            <w:pPr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58C9A6F7" w14:textId="69C2C759" w:rsidR="00C25EE7" w:rsidRPr="00E51A3D" w:rsidRDefault="00C25EE7" w:rsidP="00001269">
            <w:pPr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18"/>
                <w:szCs w:val="18"/>
              </w:rPr>
            </w:pPr>
            <w:r w:rsidRPr="00E51A3D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46" w:type="dxa"/>
            <w:vAlign w:val="center"/>
          </w:tcPr>
          <w:p w14:paraId="4B172F17" w14:textId="3AC4A134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Zhu N</w:t>
            </w:r>
          </w:p>
        </w:tc>
        <w:tc>
          <w:tcPr>
            <w:tcW w:w="7283" w:type="dxa"/>
            <w:vAlign w:val="center"/>
          </w:tcPr>
          <w:p w14:paraId="53766BA2" w14:textId="000F9344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A Novel Coronavirus from Patients with Pneumonia in China, 2019</w:t>
            </w:r>
          </w:p>
        </w:tc>
        <w:tc>
          <w:tcPr>
            <w:tcW w:w="2787" w:type="dxa"/>
            <w:vAlign w:val="center"/>
          </w:tcPr>
          <w:p w14:paraId="010BFD5F" w14:textId="5E1CCFA2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NEW ENGL J MED</w:t>
            </w:r>
          </w:p>
        </w:tc>
        <w:tc>
          <w:tcPr>
            <w:tcW w:w="1296" w:type="dxa"/>
            <w:vAlign w:val="center"/>
          </w:tcPr>
          <w:p w14:paraId="4403DEFB" w14:textId="13213984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</w:tr>
      <w:tr w:rsidR="00C25EE7" w:rsidRPr="00E51A3D" w14:paraId="78E0CAA9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00D08436" w14:textId="77777777" w:rsidR="00C25EE7" w:rsidRPr="00E51A3D" w:rsidRDefault="00C25EE7" w:rsidP="00001269">
            <w:pPr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4C029EBD" w14:textId="2805C7D8" w:rsidR="00C25EE7" w:rsidRPr="00E51A3D" w:rsidRDefault="00C25EE7" w:rsidP="00001269">
            <w:pPr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18"/>
                <w:szCs w:val="18"/>
              </w:rPr>
            </w:pPr>
            <w:r w:rsidRPr="00E51A3D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46" w:type="dxa"/>
            <w:vAlign w:val="center"/>
          </w:tcPr>
          <w:p w14:paraId="1B909161" w14:textId="7BC1F4BA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Zhou F</w:t>
            </w:r>
          </w:p>
        </w:tc>
        <w:tc>
          <w:tcPr>
            <w:tcW w:w="7283" w:type="dxa"/>
            <w:vAlign w:val="center"/>
          </w:tcPr>
          <w:p w14:paraId="1425EC1D" w14:textId="5AD68C50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Clinical course and risk factors for mortality of adult inpatients with COVID-19 in Wuhan, China: a retrospective cohort study</w:t>
            </w:r>
          </w:p>
        </w:tc>
        <w:tc>
          <w:tcPr>
            <w:tcW w:w="2787" w:type="dxa"/>
            <w:vAlign w:val="center"/>
          </w:tcPr>
          <w:p w14:paraId="0DDFDF04" w14:textId="73D1C5EE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LANCET</w:t>
            </w:r>
          </w:p>
        </w:tc>
        <w:tc>
          <w:tcPr>
            <w:tcW w:w="1296" w:type="dxa"/>
            <w:vAlign w:val="center"/>
          </w:tcPr>
          <w:p w14:paraId="607B650F" w14:textId="7CA8305A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C25EE7" w:rsidRPr="00E51A3D" w14:paraId="558AAC53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18BAEF98" w14:textId="77777777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5DD28BB0" w14:textId="5A6CBDD1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46" w:type="dxa"/>
            <w:vAlign w:val="center"/>
          </w:tcPr>
          <w:p w14:paraId="7145C01E" w14:textId="0476B76F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Polack FP</w:t>
            </w:r>
          </w:p>
        </w:tc>
        <w:tc>
          <w:tcPr>
            <w:tcW w:w="7283" w:type="dxa"/>
            <w:vAlign w:val="center"/>
          </w:tcPr>
          <w:p w14:paraId="1BE82F4B" w14:textId="5967CE1A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Safety and Efficacy of the BNT162b2 mRNA Covid-19 Vaccine</w:t>
            </w:r>
          </w:p>
        </w:tc>
        <w:tc>
          <w:tcPr>
            <w:tcW w:w="2787" w:type="dxa"/>
            <w:vAlign w:val="center"/>
          </w:tcPr>
          <w:p w14:paraId="356B1568" w14:textId="7E5A9ECC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NEW ENGL J MED</w:t>
            </w:r>
          </w:p>
        </w:tc>
        <w:tc>
          <w:tcPr>
            <w:tcW w:w="1296" w:type="dxa"/>
            <w:vAlign w:val="center"/>
          </w:tcPr>
          <w:p w14:paraId="6821035B" w14:textId="5B53DDC3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C25EE7" w:rsidRPr="00E51A3D" w14:paraId="4E47B864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7A062FD5" w14:textId="77777777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5E62D174" w14:textId="5686520A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46" w:type="dxa"/>
            <w:vAlign w:val="center"/>
          </w:tcPr>
          <w:p w14:paraId="100A271C" w14:textId="7641930C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Guan W</w:t>
            </w:r>
          </w:p>
        </w:tc>
        <w:tc>
          <w:tcPr>
            <w:tcW w:w="7283" w:type="dxa"/>
            <w:vAlign w:val="center"/>
          </w:tcPr>
          <w:p w14:paraId="708B1A16" w14:textId="4CB32912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Clinical Characteristics of Coronavirus Disease 2019 in China</w:t>
            </w:r>
          </w:p>
        </w:tc>
        <w:tc>
          <w:tcPr>
            <w:tcW w:w="2787" w:type="dxa"/>
            <w:vAlign w:val="center"/>
          </w:tcPr>
          <w:p w14:paraId="2374B1AF" w14:textId="103B7F2B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NEW ENGL J MED</w:t>
            </w:r>
          </w:p>
        </w:tc>
        <w:tc>
          <w:tcPr>
            <w:tcW w:w="1296" w:type="dxa"/>
            <w:vAlign w:val="center"/>
          </w:tcPr>
          <w:p w14:paraId="4ED14B6F" w14:textId="3B6F5F6D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C25EE7" w:rsidRPr="00E51A3D" w14:paraId="1AB696DC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147FFBEA" w14:textId="77777777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25E9A339" w14:textId="5A65F54A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46" w:type="dxa"/>
            <w:vAlign w:val="center"/>
          </w:tcPr>
          <w:p w14:paraId="0F2786CB" w14:textId="1A84C31B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Grifoni A</w:t>
            </w:r>
          </w:p>
        </w:tc>
        <w:tc>
          <w:tcPr>
            <w:tcW w:w="7283" w:type="dxa"/>
            <w:vAlign w:val="center"/>
          </w:tcPr>
          <w:p w14:paraId="7A6ADF5A" w14:textId="723D9515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Targets of T Cell Responses to SARS-CoV-2 Coronavirus in Humans with COVID-19 Disease and Unexposed Individuals</w:t>
            </w:r>
          </w:p>
        </w:tc>
        <w:tc>
          <w:tcPr>
            <w:tcW w:w="2787" w:type="dxa"/>
            <w:vAlign w:val="center"/>
          </w:tcPr>
          <w:p w14:paraId="71077614" w14:textId="3F8D4243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CELL</w:t>
            </w:r>
          </w:p>
        </w:tc>
        <w:tc>
          <w:tcPr>
            <w:tcW w:w="1296" w:type="dxa"/>
            <w:vAlign w:val="center"/>
          </w:tcPr>
          <w:p w14:paraId="4649DD2B" w14:textId="3AACAD6B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C25EE7" w:rsidRPr="00E51A3D" w14:paraId="4DC9207B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6F2E2D41" w14:textId="77777777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789DA162" w14:textId="0CF0064B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46" w:type="dxa"/>
            <w:vAlign w:val="center"/>
          </w:tcPr>
          <w:p w14:paraId="5245321F" w14:textId="05872E45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Baden LR</w:t>
            </w:r>
          </w:p>
        </w:tc>
        <w:tc>
          <w:tcPr>
            <w:tcW w:w="7283" w:type="dxa"/>
            <w:vAlign w:val="center"/>
          </w:tcPr>
          <w:p w14:paraId="43A0C37A" w14:textId="030F8C48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Efficacy and Safety of the mRNA-1273 SARS-CoV-2 Vaccine</w:t>
            </w:r>
          </w:p>
        </w:tc>
        <w:tc>
          <w:tcPr>
            <w:tcW w:w="2787" w:type="dxa"/>
            <w:vAlign w:val="center"/>
          </w:tcPr>
          <w:p w14:paraId="0977EE99" w14:textId="1744EC91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NEW ENGL J MED</w:t>
            </w:r>
          </w:p>
        </w:tc>
        <w:tc>
          <w:tcPr>
            <w:tcW w:w="1296" w:type="dxa"/>
            <w:vAlign w:val="center"/>
          </w:tcPr>
          <w:p w14:paraId="59091DCD" w14:textId="0D85AD07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C25EE7" w:rsidRPr="00E51A3D" w14:paraId="0B633EF9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481C7FEB" w14:textId="77777777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7E16B6CF" w14:textId="598B17CA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46" w:type="dxa"/>
            <w:vAlign w:val="center"/>
          </w:tcPr>
          <w:p w14:paraId="48702187" w14:textId="40D68DF6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Hoffmann M</w:t>
            </w:r>
          </w:p>
        </w:tc>
        <w:tc>
          <w:tcPr>
            <w:tcW w:w="7283" w:type="dxa"/>
            <w:vAlign w:val="center"/>
          </w:tcPr>
          <w:p w14:paraId="10C31B7A" w14:textId="73D1F91E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SARS-CoV-2 Cell Entry Depends on ACE2 and TMPRSS2 and Is Blocked by a Clinically Proven Protease Inhibitor</w:t>
            </w:r>
          </w:p>
        </w:tc>
        <w:tc>
          <w:tcPr>
            <w:tcW w:w="2787" w:type="dxa"/>
            <w:vAlign w:val="center"/>
          </w:tcPr>
          <w:p w14:paraId="2801CC39" w14:textId="346D6DFA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CELL</w:t>
            </w:r>
          </w:p>
        </w:tc>
        <w:tc>
          <w:tcPr>
            <w:tcW w:w="1296" w:type="dxa"/>
            <w:vAlign w:val="center"/>
          </w:tcPr>
          <w:p w14:paraId="68046352" w14:textId="5C4BA023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C25EE7" w:rsidRPr="00E51A3D" w14:paraId="24B11D4A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04DB0852" w14:textId="77777777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7973856F" w14:textId="0864248E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46" w:type="dxa"/>
            <w:vAlign w:val="center"/>
          </w:tcPr>
          <w:p w14:paraId="5FD2EF41" w14:textId="05DCBB29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Zhou P</w:t>
            </w:r>
          </w:p>
        </w:tc>
        <w:tc>
          <w:tcPr>
            <w:tcW w:w="7283" w:type="dxa"/>
            <w:vAlign w:val="center"/>
          </w:tcPr>
          <w:p w14:paraId="3A317B3D" w14:textId="04DA170A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Addendum: A pneumonia outbreak associated with a new coronavirus of probable bat origin</w:t>
            </w:r>
          </w:p>
        </w:tc>
        <w:tc>
          <w:tcPr>
            <w:tcW w:w="2787" w:type="dxa"/>
            <w:vAlign w:val="center"/>
          </w:tcPr>
          <w:p w14:paraId="175198D9" w14:textId="6AF84899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NATURE</w:t>
            </w:r>
          </w:p>
        </w:tc>
        <w:tc>
          <w:tcPr>
            <w:tcW w:w="1296" w:type="dxa"/>
            <w:vAlign w:val="center"/>
          </w:tcPr>
          <w:p w14:paraId="30616D76" w14:textId="5C4B3A33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C25EE7" w:rsidRPr="00E51A3D" w14:paraId="0DC319D0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2820F647" w14:textId="77777777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39BD560F" w14:textId="61DAF61F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46" w:type="dxa"/>
            <w:vAlign w:val="center"/>
          </w:tcPr>
          <w:p w14:paraId="2F9B3D70" w14:textId="4DB53D46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Chan JFW</w:t>
            </w:r>
          </w:p>
        </w:tc>
        <w:tc>
          <w:tcPr>
            <w:tcW w:w="7283" w:type="dxa"/>
            <w:vAlign w:val="center"/>
          </w:tcPr>
          <w:p w14:paraId="7190D02B" w14:textId="581E3529" w:rsidR="00C25EE7" w:rsidRPr="00E51A3D" w:rsidRDefault="00C25EE7" w:rsidP="00001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A familial cluster of pneumonia associated with the 2019 novel coronavirus indicating person-to-person transmission: a study of a family cluster</w:t>
            </w:r>
          </w:p>
        </w:tc>
        <w:tc>
          <w:tcPr>
            <w:tcW w:w="2787" w:type="dxa"/>
            <w:vAlign w:val="center"/>
          </w:tcPr>
          <w:p w14:paraId="5B8F03B2" w14:textId="0FFE91A5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LANCET</w:t>
            </w:r>
          </w:p>
        </w:tc>
        <w:tc>
          <w:tcPr>
            <w:tcW w:w="1296" w:type="dxa"/>
            <w:vAlign w:val="center"/>
          </w:tcPr>
          <w:p w14:paraId="188DAA18" w14:textId="4D04AE6A" w:rsidR="00C25EE7" w:rsidRPr="00E51A3D" w:rsidRDefault="00C25EE7" w:rsidP="00001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C25EE7" w:rsidRPr="00E51A3D" w14:paraId="6EB0E9E1" w14:textId="77777777" w:rsidTr="00E51A3D">
        <w:trPr>
          <w:jc w:val="center"/>
        </w:trPr>
        <w:tc>
          <w:tcPr>
            <w:tcW w:w="844" w:type="dxa"/>
            <w:vMerge w:val="restart"/>
            <w:vAlign w:val="center"/>
          </w:tcPr>
          <w:p w14:paraId="04760C72" w14:textId="0D35B8D8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Part B</w:t>
            </w:r>
          </w:p>
        </w:tc>
        <w:tc>
          <w:tcPr>
            <w:tcW w:w="426" w:type="dxa"/>
            <w:vAlign w:val="center"/>
          </w:tcPr>
          <w:p w14:paraId="3FC831C7" w14:textId="2ED382D3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6" w:type="dxa"/>
            <w:vAlign w:val="center"/>
          </w:tcPr>
          <w:p w14:paraId="7E2A7A41" w14:textId="6333771A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Polack FP</w:t>
            </w:r>
          </w:p>
        </w:tc>
        <w:tc>
          <w:tcPr>
            <w:tcW w:w="7283" w:type="dxa"/>
            <w:vAlign w:val="center"/>
          </w:tcPr>
          <w:p w14:paraId="3EA0FD15" w14:textId="486D11BD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Safety and Efficacy of the BNT162b2 mRNA Covid-19 Vaccine</w:t>
            </w:r>
          </w:p>
        </w:tc>
        <w:tc>
          <w:tcPr>
            <w:tcW w:w="2787" w:type="dxa"/>
            <w:vAlign w:val="center"/>
          </w:tcPr>
          <w:p w14:paraId="4119F701" w14:textId="1B4E4BB7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NEW ENGL J MED</w:t>
            </w:r>
          </w:p>
        </w:tc>
        <w:tc>
          <w:tcPr>
            <w:tcW w:w="1296" w:type="dxa"/>
            <w:vAlign w:val="center"/>
          </w:tcPr>
          <w:p w14:paraId="1C25BC2E" w14:textId="25BB6CF8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</w:tr>
      <w:tr w:rsidR="00C25EE7" w:rsidRPr="00E51A3D" w14:paraId="2879787C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14094D49" w14:textId="77777777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43E69667" w14:textId="034E9DE4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46" w:type="dxa"/>
            <w:vAlign w:val="center"/>
          </w:tcPr>
          <w:p w14:paraId="0024BFB2" w14:textId="2250367E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Huang CL</w:t>
            </w:r>
          </w:p>
        </w:tc>
        <w:tc>
          <w:tcPr>
            <w:tcW w:w="7283" w:type="dxa"/>
            <w:vAlign w:val="center"/>
          </w:tcPr>
          <w:p w14:paraId="1CDAADB6" w14:textId="7A4755CA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Clinical features of patients infected with 2019 novel coronavirus in Wuhan, China</w:t>
            </w:r>
          </w:p>
        </w:tc>
        <w:tc>
          <w:tcPr>
            <w:tcW w:w="2787" w:type="dxa"/>
            <w:vAlign w:val="center"/>
          </w:tcPr>
          <w:p w14:paraId="0C46F2BE" w14:textId="1DB3144E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LANCET</w:t>
            </w:r>
          </w:p>
        </w:tc>
        <w:tc>
          <w:tcPr>
            <w:tcW w:w="1296" w:type="dxa"/>
            <w:vAlign w:val="center"/>
          </w:tcPr>
          <w:p w14:paraId="18DB19CC" w14:textId="7A1EB9CB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</w:p>
        </w:tc>
      </w:tr>
      <w:tr w:rsidR="00C25EE7" w:rsidRPr="00E51A3D" w14:paraId="6D477591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570FEA90" w14:textId="77777777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18A67506" w14:textId="7A0BE102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46" w:type="dxa"/>
            <w:vAlign w:val="center"/>
          </w:tcPr>
          <w:p w14:paraId="44E4316F" w14:textId="07CA8933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Baden LR</w:t>
            </w:r>
          </w:p>
        </w:tc>
        <w:tc>
          <w:tcPr>
            <w:tcW w:w="7283" w:type="dxa"/>
            <w:vAlign w:val="center"/>
          </w:tcPr>
          <w:p w14:paraId="01494964" w14:textId="7FFE2517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Efficacy and Safety of the mRNA-1273 SARS-CoV-2 Vaccine</w:t>
            </w:r>
          </w:p>
        </w:tc>
        <w:tc>
          <w:tcPr>
            <w:tcW w:w="2787" w:type="dxa"/>
            <w:vAlign w:val="center"/>
          </w:tcPr>
          <w:p w14:paraId="7391418A" w14:textId="53E1F311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NEW ENGL J MED</w:t>
            </w:r>
          </w:p>
        </w:tc>
        <w:tc>
          <w:tcPr>
            <w:tcW w:w="1296" w:type="dxa"/>
            <w:vAlign w:val="center"/>
          </w:tcPr>
          <w:p w14:paraId="268C3E87" w14:textId="1E36BC01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</w:tr>
      <w:tr w:rsidR="00C25EE7" w:rsidRPr="00E51A3D" w14:paraId="0EB5DCB9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6976222D" w14:textId="77777777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740A04C4" w14:textId="34C3F7E0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46" w:type="dxa"/>
            <w:vAlign w:val="center"/>
          </w:tcPr>
          <w:p w14:paraId="3F65CD09" w14:textId="34D72A43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Zhu N</w:t>
            </w:r>
          </w:p>
        </w:tc>
        <w:tc>
          <w:tcPr>
            <w:tcW w:w="7283" w:type="dxa"/>
            <w:vAlign w:val="center"/>
          </w:tcPr>
          <w:p w14:paraId="3F77B999" w14:textId="3D7D1326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A Novel Coronavirus from Patients with Pneumonia in China, 2019</w:t>
            </w:r>
          </w:p>
        </w:tc>
        <w:tc>
          <w:tcPr>
            <w:tcW w:w="2787" w:type="dxa"/>
            <w:vAlign w:val="center"/>
          </w:tcPr>
          <w:p w14:paraId="6F17E890" w14:textId="0254653C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NEW ENGL J MED</w:t>
            </w:r>
          </w:p>
        </w:tc>
        <w:tc>
          <w:tcPr>
            <w:tcW w:w="1296" w:type="dxa"/>
            <w:vAlign w:val="center"/>
          </w:tcPr>
          <w:p w14:paraId="0341CF2E" w14:textId="7ABC6CC2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</w:tr>
      <w:tr w:rsidR="00C25EE7" w:rsidRPr="00E51A3D" w14:paraId="7011F391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71E163D9" w14:textId="77777777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6EC066FA" w14:textId="5D091760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46" w:type="dxa"/>
            <w:vAlign w:val="center"/>
          </w:tcPr>
          <w:p w14:paraId="663B7B6E" w14:textId="29A55700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Hoffmann M</w:t>
            </w:r>
          </w:p>
        </w:tc>
        <w:tc>
          <w:tcPr>
            <w:tcW w:w="7283" w:type="dxa"/>
            <w:vAlign w:val="center"/>
          </w:tcPr>
          <w:p w14:paraId="12FB197C" w14:textId="4707639B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SARS-CoV-2 Cell Entry Depends on ACE2 and TMPRSS2 and Is Blocked by a Clinically Proven Protease Inhibitor</w:t>
            </w:r>
          </w:p>
        </w:tc>
        <w:tc>
          <w:tcPr>
            <w:tcW w:w="2787" w:type="dxa"/>
            <w:vAlign w:val="center"/>
          </w:tcPr>
          <w:p w14:paraId="460D5A73" w14:textId="01850B87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CELL</w:t>
            </w:r>
          </w:p>
        </w:tc>
        <w:tc>
          <w:tcPr>
            <w:tcW w:w="1296" w:type="dxa"/>
            <w:vAlign w:val="center"/>
          </w:tcPr>
          <w:p w14:paraId="0953D4A8" w14:textId="6817E1D4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</w:tr>
      <w:tr w:rsidR="00C25EE7" w:rsidRPr="00E51A3D" w14:paraId="6244C9C2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7BB9E6E7" w14:textId="77777777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25DC150B" w14:textId="40D2B742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46" w:type="dxa"/>
            <w:vAlign w:val="center"/>
          </w:tcPr>
          <w:p w14:paraId="07201AD8" w14:textId="773F6D29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Zhou F</w:t>
            </w:r>
          </w:p>
        </w:tc>
        <w:tc>
          <w:tcPr>
            <w:tcW w:w="7283" w:type="dxa"/>
            <w:vAlign w:val="center"/>
          </w:tcPr>
          <w:p w14:paraId="75B28DC2" w14:textId="574BBFD2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Clinical course and risk factors for mortality of adult inpatients with COVID-19 in Wuhan, China: a retrospective cohort study</w:t>
            </w:r>
          </w:p>
        </w:tc>
        <w:tc>
          <w:tcPr>
            <w:tcW w:w="2787" w:type="dxa"/>
            <w:vAlign w:val="center"/>
          </w:tcPr>
          <w:p w14:paraId="5DF53BA5" w14:textId="100AB3EF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LANCET</w:t>
            </w:r>
          </w:p>
        </w:tc>
        <w:tc>
          <w:tcPr>
            <w:tcW w:w="1296" w:type="dxa"/>
            <w:vAlign w:val="center"/>
          </w:tcPr>
          <w:p w14:paraId="23FDFFA3" w14:textId="05A586BC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</w:tr>
      <w:tr w:rsidR="00C25EE7" w:rsidRPr="00E51A3D" w14:paraId="136D90B3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03FD0480" w14:textId="77777777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1CA260FE" w14:textId="6ECD42B4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46" w:type="dxa"/>
            <w:vAlign w:val="center"/>
          </w:tcPr>
          <w:p w14:paraId="1C6FB67C" w14:textId="3A2E8289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Guan W</w:t>
            </w:r>
          </w:p>
        </w:tc>
        <w:tc>
          <w:tcPr>
            <w:tcW w:w="7283" w:type="dxa"/>
            <w:vAlign w:val="center"/>
          </w:tcPr>
          <w:p w14:paraId="04B86E18" w14:textId="25528A01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Clinical Characteristics of Coronavirus Disease 2019 in China</w:t>
            </w:r>
          </w:p>
        </w:tc>
        <w:tc>
          <w:tcPr>
            <w:tcW w:w="2787" w:type="dxa"/>
            <w:vAlign w:val="center"/>
          </w:tcPr>
          <w:p w14:paraId="3264474A" w14:textId="6A84FFBC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NEW ENGL J MED</w:t>
            </w:r>
          </w:p>
        </w:tc>
        <w:tc>
          <w:tcPr>
            <w:tcW w:w="1296" w:type="dxa"/>
            <w:vAlign w:val="center"/>
          </w:tcPr>
          <w:p w14:paraId="4C0FC10B" w14:textId="0B53B20E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</w:tr>
      <w:tr w:rsidR="00C25EE7" w:rsidRPr="00E51A3D" w14:paraId="005B8EBC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6D54E45D" w14:textId="77777777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6CC9AC9C" w14:textId="5384EA87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46" w:type="dxa"/>
            <w:vAlign w:val="center"/>
          </w:tcPr>
          <w:p w14:paraId="0FEFBB03" w14:textId="24E28600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Zhao JJ</w:t>
            </w:r>
          </w:p>
        </w:tc>
        <w:tc>
          <w:tcPr>
            <w:tcW w:w="7283" w:type="dxa"/>
            <w:vAlign w:val="center"/>
          </w:tcPr>
          <w:p w14:paraId="7AE60993" w14:textId="213B6958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Antibody Responses to SARS-CoV-2 in Patients With Novel Coronavirus Disease 2019</w:t>
            </w:r>
          </w:p>
        </w:tc>
        <w:tc>
          <w:tcPr>
            <w:tcW w:w="2787" w:type="dxa"/>
            <w:vAlign w:val="center"/>
          </w:tcPr>
          <w:p w14:paraId="660A420A" w14:textId="7F452969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CLIN INFECT DIS</w:t>
            </w:r>
          </w:p>
        </w:tc>
        <w:tc>
          <w:tcPr>
            <w:tcW w:w="1296" w:type="dxa"/>
            <w:vAlign w:val="center"/>
          </w:tcPr>
          <w:p w14:paraId="32945A5E" w14:textId="1B52962F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</w:tr>
      <w:tr w:rsidR="00C25EE7" w:rsidRPr="00E51A3D" w14:paraId="26634B8D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537F79D1" w14:textId="77777777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5C71379E" w14:textId="2D260FB1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46" w:type="dxa"/>
            <w:vAlign w:val="center"/>
          </w:tcPr>
          <w:p w14:paraId="7E6F97D0" w14:textId="4A58586C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Grifoni A</w:t>
            </w:r>
          </w:p>
        </w:tc>
        <w:tc>
          <w:tcPr>
            <w:tcW w:w="7283" w:type="dxa"/>
            <w:vAlign w:val="center"/>
          </w:tcPr>
          <w:p w14:paraId="1A200A97" w14:textId="3A450EC9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Targets of T Cell Responses to SARS-CoV-2 Coronavirus in Humans with COVID-19 Disease and Unexposed Individuals</w:t>
            </w:r>
          </w:p>
        </w:tc>
        <w:tc>
          <w:tcPr>
            <w:tcW w:w="2787" w:type="dxa"/>
            <w:vAlign w:val="center"/>
          </w:tcPr>
          <w:p w14:paraId="5A42F86E" w14:textId="06550FE9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CELL</w:t>
            </w:r>
          </w:p>
        </w:tc>
        <w:tc>
          <w:tcPr>
            <w:tcW w:w="1296" w:type="dxa"/>
            <w:vAlign w:val="center"/>
          </w:tcPr>
          <w:p w14:paraId="564168EE" w14:textId="08501DC9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</w:tr>
      <w:tr w:rsidR="00C25EE7" w:rsidRPr="00E51A3D" w14:paraId="3184717E" w14:textId="77777777" w:rsidTr="00E51A3D">
        <w:trPr>
          <w:jc w:val="center"/>
        </w:trPr>
        <w:tc>
          <w:tcPr>
            <w:tcW w:w="844" w:type="dxa"/>
            <w:vMerge/>
            <w:vAlign w:val="center"/>
          </w:tcPr>
          <w:p w14:paraId="4A5638F0" w14:textId="77777777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68D32B6C" w14:textId="2834BA31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46" w:type="dxa"/>
            <w:vAlign w:val="center"/>
          </w:tcPr>
          <w:p w14:paraId="0835BF15" w14:textId="04936E15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Lazarus JV</w:t>
            </w:r>
          </w:p>
        </w:tc>
        <w:tc>
          <w:tcPr>
            <w:tcW w:w="7283" w:type="dxa"/>
            <w:vAlign w:val="center"/>
          </w:tcPr>
          <w:p w14:paraId="10F02AE0" w14:textId="26F2C8BD" w:rsidR="00C25EE7" w:rsidRPr="00E51A3D" w:rsidRDefault="00C25EE7" w:rsidP="00C25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A global survey of potential acceptance of a COVID-19 vaccine</w:t>
            </w:r>
          </w:p>
        </w:tc>
        <w:tc>
          <w:tcPr>
            <w:tcW w:w="2787" w:type="dxa"/>
            <w:vAlign w:val="center"/>
          </w:tcPr>
          <w:p w14:paraId="68A98739" w14:textId="4B0BBB79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NAT MED</w:t>
            </w:r>
          </w:p>
        </w:tc>
        <w:tc>
          <w:tcPr>
            <w:tcW w:w="1296" w:type="dxa"/>
            <w:vAlign w:val="center"/>
          </w:tcPr>
          <w:p w14:paraId="4AB58A38" w14:textId="1C23EF5F" w:rsidR="00C25EE7" w:rsidRPr="00E51A3D" w:rsidRDefault="00C25EE7" w:rsidP="00C25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A3D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</w:tr>
    </w:tbl>
    <w:p w14:paraId="729A49B6" w14:textId="77777777" w:rsidR="00E33317" w:rsidRDefault="00E33317"/>
    <w:sectPr w:rsidR="00E33317" w:rsidSect="00E33317">
      <w:pgSz w:w="15876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7418E" w14:textId="77777777" w:rsidR="00D2166C" w:rsidRDefault="00D2166C" w:rsidP="00751876">
      <w:r>
        <w:separator/>
      </w:r>
    </w:p>
  </w:endnote>
  <w:endnote w:type="continuationSeparator" w:id="0">
    <w:p w14:paraId="003D8757" w14:textId="77777777" w:rsidR="00D2166C" w:rsidRDefault="00D2166C" w:rsidP="00751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3110D" w14:textId="77777777" w:rsidR="00D2166C" w:rsidRDefault="00D2166C" w:rsidP="00751876">
      <w:r>
        <w:separator/>
      </w:r>
    </w:p>
  </w:footnote>
  <w:footnote w:type="continuationSeparator" w:id="0">
    <w:p w14:paraId="410F5874" w14:textId="77777777" w:rsidR="00D2166C" w:rsidRDefault="00D2166C" w:rsidP="007518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FE8"/>
    <w:rsid w:val="00001269"/>
    <w:rsid w:val="00023723"/>
    <w:rsid w:val="00164E5D"/>
    <w:rsid w:val="00182ED6"/>
    <w:rsid w:val="001A2660"/>
    <w:rsid w:val="002854CF"/>
    <w:rsid w:val="00385D87"/>
    <w:rsid w:val="00466787"/>
    <w:rsid w:val="00487E49"/>
    <w:rsid w:val="0057764D"/>
    <w:rsid w:val="005B6338"/>
    <w:rsid w:val="0068696B"/>
    <w:rsid w:val="00751876"/>
    <w:rsid w:val="00850FE8"/>
    <w:rsid w:val="008B2F80"/>
    <w:rsid w:val="008D0F6F"/>
    <w:rsid w:val="008D7995"/>
    <w:rsid w:val="009C5D9C"/>
    <w:rsid w:val="009F1A42"/>
    <w:rsid w:val="00A51B15"/>
    <w:rsid w:val="00A53A8D"/>
    <w:rsid w:val="00AC5FE9"/>
    <w:rsid w:val="00AD1995"/>
    <w:rsid w:val="00AD400B"/>
    <w:rsid w:val="00AE6BF3"/>
    <w:rsid w:val="00B6611E"/>
    <w:rsid w:val="00B70DE1"/>
    <w:rsid w:val="00B7412A"/>
    <w:rsid w:val="00BC2193"/>
    <w:rsid w:val="00C25EE7"/>
    <w:rsid w:val="00C66CFF"/>
    <w:rsid w:val="00D2166C"/>
    <w:rsid w:val="00D26B5B"/>
    <w:rsid w:val="00D76309"/>
    <w:rsid w:val="00E33317"/>
    <w:rsid w:val="00E5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A2719"/>
  <w15:chartTrackingRefBased/>
  <w15:docId w15:val="{CBE90530-C07D-4EB6-B828-CCCE217FE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3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1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1876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18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1876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un2006@hotmail.com</dc:creator>
  <cp:keywords/>
  <dc:description/>
  <cp:lastModifiedBy>zhengyun2006@hotmail.com</cp:lastModifiedBy>
  <cp:revision>22</cp:revision>
  <dcterms:created xsi:type="dcterms:W3CDTF">2022-07-11T04:29:00Z</dcterms:created>
  <dcterms:modified xsi:type="dcterms:W3CDTF">2022-10-21T23:52:00Z</dcterms:modified>
</cp:coreProperties>
</file>